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71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 </w:t>
      </w:r>
      <w:r>
        <w:rPr>
          <w:rFonts w:cs="Times New Roman" w:ascii="Times New Roman" w:hAnsi="Times New Roman"/>
          <w:b/>
          <w:bCs/>
          <w:sz w:val="24"/>
          <w:szCs w:val="24"/>
        </w:rPr>
        <w:t>UPLC-MS/MS data for anthocyanin quantification.</w:t>
      </w:r>
      <w:r>
        <w:rPr>
          <w:rFonts w:cs="Times New Roman" w:ascii="Times New Roman" w:hAnsi="Times New Roman"/>
          <w:sz w:val="24"/>
          <w:szCs w:val="24"/>
        </w:rPr>
        <w:t xml:space="preserve"> In case of two MRM transitions for a given compound, the first was used as quantifier and the second as qualifier.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7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7"/>
        <w:gridCol w:w="2258"/>
        <w:gridCol w:w="1134"/>
        <w:gridCol w:w="2127"/>
        <w:gridCol w:w="850"/>
        <w:gridCol w:w="992"/>
        <w:gridCol w:w="1701"/>
      </w:tblGrid>
      <w:tr>
        <w:trPr>
          <w:trHeight w:val="300" w:hRule="atLeast"/>
        </w:trPr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Peak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R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MRM transitio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C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Quantified by</w:t>
            </w:r>
          </w:p>
        </w:tc>
      </w:tr>
      <w:tr>
        <w:trPr>
          <w:trHeight w:val="300" w:hRule="atLeast"/>
        </w:trPr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3 g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03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9 → 287; 13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4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9 → 287; 1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3 a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9 → 287; 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; 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coum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8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95 → 287; 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; 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coum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1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95 → 287; 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; 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acetyl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1 → 287; 2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acetyl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4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1 → 287; 2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 3 sambubi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81 → 287; 1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465 → 303; 22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; 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8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5 → 303; 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22; 5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3 a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9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5 → 3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coum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1 → 303; 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coum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8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1 → 303; 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p acetyl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3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7 → 303; 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7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3 → 331; 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; 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8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3 → 331; 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; 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a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3 → 3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coum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3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39 → 331; 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coum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5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39 → 331; 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acetyl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6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535 → 331; 315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; 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acetyl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5 → 331; 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; 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5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3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7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3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3 a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9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3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; 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coum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2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9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; 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coum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5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9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; 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n acetyl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9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5 → 301; 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; 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t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2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79 → 317; 3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t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79 → 317; 3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; 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t 3 a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5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9 → 3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t acetyl 3 glu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1 → 317; 3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; 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2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g 3 g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3 → 271; 1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; 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v 3 glu</w:t>
            </w:r>
          </w:p>
        </w:tc>
      </w:tr>
      <w:tr>
        <w:trPr>
          <w:trHeight w:val="300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g 3 glu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5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3 → 271; 1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; 5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T = retention time, 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 xml:space="preserve">CV = </w:t>
      </w:r>
      <w:r>
        <w:rPr>
          <w:rFonts w:cs="Times New Roman" w:ascii="Times New Roman" w:hAnsi="Times New Roman"/>
          <w:sz w:val="24"/>
          <w:szCs w:val="24"/>
          <w:lang w:val="en-GB"/>
        </w:rPr>
        <w:t>cone voltage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 xml:space="preserve">, CE = </w:t>
      </w:r>
      <w:r>
        <w:rPr>
          <w:rFonts w:cs="Times New Roman" w:ascii="Times New Roman" w:hAnsi="Times New Roman"/>
          <w:sz w:val="24"/>
          <w:szCs w:val="24"/>
          <w:lang w:val="en-GB"/>
        </w:rPr>
        <w:t>collision energy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 xml:space="preserve"> 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d = standard curve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6:34:00Z</dcterms:created>
  <dc:creator>jsarador</dc:creator>
  <dc:description/>
  <cp:keywords/>
  <dc:language>en-US</dc:language>
  <cp:lastModifiedBy>jsarador</cp:lastModifiedBy>
  <dcterms:modified xsi:type="dcterms:W3CDTF">2014-12-15T06:36:00Z</dcterms:modified>
  <cp:revision>2</cp:revision>
  <dc:subject/>
  <dc:title/>
</cp:coreProperties>
</file>